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20" w:type="dxa"/>
        <w:tblLook w:val="04A0" w:firstRow="1" w:lastRow="0" w:firstColumn="1" w:lastColumn="0" w:noHBand="0" w:noVBand="1"/>
      </w:tblPr>
      <w:tblGrid>
        <w:gridCol w:w="3700"/>
        <w:gridCol w:w="1820"/>
      </w:tblGrid>
      <w:tr w:rsidR="00B50EFE" w:rsidRPr="00AC78A9" w14:paraId="487B1F5C" w14:textId="77777777" w:rsidTr="00090B4A">
        <w:trPr>
          <w:trHeight w:val="243"/>
        </w:trPr>
        <w:tc>
          <w:tcPr>
            <w:tcW w:w="5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2C0CB" w14:textId="6DC83159" w:rsidR="00B50EFE" w:rsidRPr="00AC78A9" w:rsidRDefault="00D27BC8" w:rsidP="00AC78A9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CN"/>
              </w:rPr>
              <w:t>Table S2</w:t>
            </w:r>
            <w:bookmarkStart w:id="0" w:name="_GoBack"/>
            <w:bookmarkEnd w:id="0"/>
            <w:r w:rsidR="00373A36" w:rsidRPr="00AC78A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CN"/>
              </w:rPr>
              <w:t>.</w:t>
            </w:r>
            <w:r w:rsidR="00606511"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2D06B1"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linico</w:t>
            </w:r>
            <w:r w:rsidR="00090B4A"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pathologic characteristics of all MBC patients (</w:t>
            </w:r>
            <w:r w:rsidR="002D06B1"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=2267</w:t>
            </w:r>
            <w:r w:rsidR="00090B4A"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B50EFE" w:rsidRPr="00AC78A9" w14:paraId="5C65B72C" w14:textId="77777777" w:rsidTr="00090B4A">
        <w:trPr>
          <w:trHeight w:val="23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F0C0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CN"/>
              </w:rPr>
              <w:t>Patient characteristic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D7E8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CN"/>
              </w:rPr>
              <w:t>N(%)</w:t>
            </w:r>
          </w:p>
        </w:tc>
      </w:tr>
      <w:tr w:rsidR="00B50EFE" w:rsidRPr="00AC78A9" w14:paraId="4F96EBEF" w14:textId="77777777" w:rsidTr="00090B4A">
        <w:trPr>
          <w:trHeight w:val="23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EF4C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All Patient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0810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267</w:t>
            </w:r>
          </w:p>
        </w:tc>
      </w:tr>
      <w:tr w:rsidR="00B50EFE" w:rsidRPr="00AC78A9" w14:paraId="3AE2948C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0A69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Age at diagn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A99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27A9CE01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72B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&lt;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AF6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096(48.3%)</w:t>
            </w:r>
          </w:p>
        </w:tc>
      </w:tr>
      <w:tr w:rsidR="00B50EFE" w:rsidRPr="00AC78A9" w14:paraId="67729E9C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BFA6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≥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217E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171(51.7%)</w:t>
            </w:r>
          </w:p>
        </w:tc>
      </w:tr>
      <w:tr w:rsidR="00B50EFE" w:rsidRPr="00AC78A9" w14:paraId="089BC84F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D96" w14:textId="08DB06A6" w:rsidR="00B50EFE" w:rsidRPr="00AC78A9" w:rsidRDefault="00AC78A9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DC68B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Ethnic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E116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2C7729FC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4D5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Whi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9D2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749(77.2%)</w:t>
            </w:r>
          </w:p>
        </w:tc>
      </w:tr>
      <w:tr w:rsidR="00B50EFE" w:rsidRPr="00AC78A9" w14:paraId="0D50885F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60F7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Blac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DB50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51(15.5%)</w:t>
            </w:r>
          </w:p>
        </w:tc>
      </w:tr>
      <w:tr w:rsidR="00B50EFE" w:rsidRPr="00AC78A9" w14:paraId="15273847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52C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FD2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59(7.0%)</w:t>
            </w:r>
          </w:p>
        </w:tc>
      </w:tr>
      <w:tr w:rsidR="00B50EFE" w:rsidRPr="00AC78A9" w14:paraId="422B35C3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BF3B" w14:textId="4020692D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Unknow</w:t>
            </w:r>
            <w:r w:rsidR="00851B0C" w:rsidRPr="00AC78A9"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031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8(0.4%)</w:t>
            </w:r>
          </w:p>
        </w:tc>
      </w:tr>
      <w:tr w:rsidR="00B50EFE" w:rsidRPr="00AC78A9" w14:paraId="2F5E8EF5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B24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DC68B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Marital sta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AA1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260969C2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6E2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ing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B9B0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25(14.3%)</w:t>
            </w:r>
          </w:p>
        </w:tc>
      </w:tr>
      <w:tr w:rsidR="00B50EFE" w:rsidRPr="00AC78A9" w14:paraId="37F3DFE7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02A1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Marri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B72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864(82.2%)</w:t>
            </w:r>
          </w:p>
        </w:tc>
      </w:tr>
      <w:tr w:rsidR="00B50EFE" w:rsidRPr="00AC78A9" w14:paraId="77B53F54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271" w14:textId="366FAD2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Unknow</w:t>
            </w:r>
            <w:r w:rsidR="00851B0C" w:rsidRPr="00AC78A9"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2480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78(3.4%)</w:t>
            </w:r>
          </w:p>
        </w:tc>
      </w:tr>
      <w:tr w:rsidR="00B50EFE" w:rsidRPr="00AC78A9" w14:paraId="1EC8EFF0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6AE1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Grad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3333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21842C72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DCF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CF4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06(4.7%)</w:t>
            </w:r>
          </w:p>
        </w:tc>
      </w:tr>
      <w:tr w:rsidR="00B50EFE" w:rsidRPr="00AC78A9" w14:paraId="32784240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6E8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5CA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75(12.1%)</w:t>
            </w:r>
          </w:p>
        </w:tc>
      </w:tr>
      <w:tr w:rsidR="00B50EFE" w:rsidRPr="00AC78A9" w14:paraId="3171539C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01C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A5C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541(68.0%)</w:t>
            </w:r>
          </w:p>
        </w:tc>
      </w:tr>
      <w:tr w:rsidR="00B50EFE" w:rsidRPr="00AC78A9" w14:paraId="00F38009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48A2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B33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99(4.4%)</w:t>
            </w:r>
          </w:p>
        </w:tc>
      </w:tr>
      <w:tr w:rsidR="00B50EFE" w:rsidRPr="00AC78A9" w14:paraId="42CAB5D8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77D8" w14:textId="755287C8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Unknow</w:t>
            </w:r>
            <w:r w:rsidR="00851B0C" w:rsidRPr="00AC78A9"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5125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46(10.9%)</w:t>
            </w:r>
          </w:p>
        </w:tc>
      </w:tr>
      <w:tr w:rsidR="00B50EFE" w:rsidRPr="00AC78A9" w14:paraId="26242225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6E8" w14:textId="4ED79949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E</w:t>
            </w:r>
            <w:r w:rsidR="00851B0C"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strogen recept</w:t>
            </w:r>
            <w:r w:rsidR="00851B0C" w:rsidRPr="00AC78A9">
              <w:rPr>
                <w:rFonts w:ascii="Calibri" w:eastAsia="Times New Roman" w:hAnsi="Calibri" w:cs="Times New Roman" w:hint="eastAsia"/>
                <w:i/>
                <w:color w:val="000000"/>
                <w:sz w:val="22"/>
                <w:szCs w:val="22"/>
                <w:u w:val="single"/>
                <w:lang w:eastAsia="zh-CN"/>
              </w:rPr>
              <w:t>o</w:t>
            </w: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r sta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5EF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308A42C0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A3A2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4E8D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747(77.1%)</w:t>
            </w:r>
          </w:p>
        </w:tc>
      </w:tr>
      <w:tr w:rsidR="00B50EFE" w:rsidRPr="00AC78A9" w14:paraId="72757A2E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D30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0153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84(16.9%)</w:t>
            </w:r>
          </w:p>
        </w:tc>
      </w:tr>
      <w:tr w:rsidR="00B50EFE" w:rsidRPr="00AC78A9" w14:paraId="5406954E" w14:textId="77777777" w:rsidTr="00851B0C">
        <w:trPr>
          <w:trHeight w:val="24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D49" w14:textId="7A3002F5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Unknow</w:t>
            </w:r>
            <w:r w:rsidR="00851B0C" w:rsidRPr="00AC78A9"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D5B1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36(6.0%)</w:t>
            </w:r>
          </w:p>
        </w:tc>
      </w:tr>
      <w:tr w:rsidR="00B50EFE" w:rsidRPr="00AC78A9" w14:paraId="187BDAB0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F68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Progesterone receptor sta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C1B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22B20A68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239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4F11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848(81.5%)</w:t>
            </w:r>
          </w:p>
        </w:tc>
      </w:tr>
      <w:tr w:rsidR="00B50EFE" w:rsidRPr="00AC78A9" w14:paraId="725DC123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F958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C56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77(12.2%)</w:t>
            </w:r>
          </w:p>
        </w:tc>
      </w:tr>
      <w:tr w:rsidR="00B50EFE" w:rsidRPr="00AC78A9" w14:paraId="31D05B85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A03" w14:textId="1EEE6239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Unknow</w:t>
            </w:r>
            <w:r w:rsidR="00851B0C" w:rsidRPr="00AC78A9"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6F4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2(6.3%)</w:t>
            </w:r>
          </w:p>
        </w:tc>
      </w:tr>
      <w:tr w:rsidR="00B50EFE" w:rsidRPr="00AC78A9" w14:paraId="47AE2AEC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EBB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Stage TN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D55E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7CF2519C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D47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C0F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30(23.4%)</w:t>
            </w:r>
          </w:p>
        </w:tc>
      </w:tr>
      <w:tr w:rsidR="00B50EFE" w:rsidRPr="00AC78A9" w14:paraId="433682C4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B8AB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0A5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384(61.0%)</w:t>
            </w:r>
          </w:p>
        </w:tc>
      </w:tr>
      <w:tr w:rsidR="00B50EFE" w:rsidRPr="00AC78A9" w14:paraId="12286710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7777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I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70A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53(15.6%)</w:t>
            </w:r>
          </w:p>
        </w:tc>
      </w:tr>
      <w:tr w:rsidR="00B50EFE" w:rsidRPr="00AC78A9" w14:paraId="2954F5AC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EC8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Stage 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A74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2FC35C6A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D6F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DCC6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94(26.2%)</w:t>
            </w:r>
          </w:p>
        </w:tc>
      </w:tr>
      <w:tr w:rsidR="00B50EFE" w:rsidRPr="00AC78A9" w14:paraId="4B4A12A9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2918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EB7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157(51.0%)</w:t>
            </w:r>
          </w:p>
        </w:tc>
      </w:tr>
      <w:tr w:rsidR="00B50EFE" w:rsidRPr="00AC78A9" w14:paraId="3398488A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F5D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80C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68(16.2%)</w:t>
            </w:r>
          </w:p>
        </w:tc>
      </w:tr>
      <w:tr w:rsidR="00B50EFE" w:rsidRPr="00AC78A9" w14:paraId="37EA86A7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A59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ED5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8(6.5%)</w:t>
            </w:r>
          </w:p>
        </w:tc>
      </w:tr>
      <w:tr w:rsidR="00B50EFE" w:rsidRPr="00AC78A9" w14:paraId="393570BF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421" w14:textId="3A3AE9DE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Unknow</w:t>
            </w:r>
            <w:r w:rsidR="00851B0C" w:rsidRPr="00AC78A9"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7934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4164F557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1359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Stage 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0D82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33C76705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DE86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54D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740(76.8%)</w:t>
            </w:r>
          </w:p>
        </w:tc>
      </w:tr>
      <w:tr w:rsidR="00B50EFE" w:rsidRPr="00AC78A9" w14:paraId="38C158B8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1F6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75C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68(16.2%)</w:t>
            </w:r>
          </w:p>
        </w:tc>
      </w:tr>
      <w:tr w:rsidR="00B50EFE" w:rsidRPr="00AC78A9" w14:paraId="64C23BFA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4B94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6A91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96(4.2%)</w:t>
            </w:r>
          </w:p>
        </w:tc>
      </w:tr>
      <w:tr w:rsidR="00B50EFE" w:rsidRPr="00AC78A9" w14:paraId="0DADDB75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70A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5FB7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3(2.8%)</w:t>
            </w:r>
          </w:p>
        </w:tc>
      </w:tr>
      <w:tr w:rsidR="00B50EFE" w:rsidRPr="00AC78A9" w14:paraId="32DA752A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13D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Axilla LN oper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1AA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3542A36F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9039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ANNS&lt;=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484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161(51.2%)</w:t>
            </w:r>
          </w:p>
        </w:tc>
      </w:tr>
      <w:tr w:rsidR="00B50EFE" w:rsidRPr="00AC78A9" w14:paraId="7683C1E6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9DE2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ALN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8A8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106(48.8%)</w:t>
            </w:r>
          </w:p>
        </w:tc>
      </w:tr>
      <w:tr w:rsidR="00B50EFE" w:rsidRPr="00AC78A9" w14:paraId="512BBB38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1E9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lastRenderedPageBreak/>
              <w:t>Breast oper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6D23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383D0D88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3594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Lumpectom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743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946(41.7%)</w:t>
            </w:r>
          </w:p>
        </w:tc>
      </w:tr>
      <w:tr w:rsidR="00B50EFE" w:rsidRPr="00AC78A9" w14:paraId="0595930B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C3B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Mastectom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465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321(58.3%)</w:t>
            </w:r>
          </w:p>
        </w:tc>
      </w:tr>
      <w:tr w:rsidR="00B50EFE" w:rsidRPr="00AC78A9" w14:paraId="3D3C6057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322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Chemo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AA7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17887BAE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C1DF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ot done/unknow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0CE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802(35.4%)</w:t>
            </w:r>
          </w:p>
        </w:tc>
      </w:tr>
      <w:tr w:rsidR="00B50EFE" w:rsidRPr="00AC78A9" w14:paraId="79592081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8891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1205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65(64.6%)</w:t>
            </w:r>
          </w:p>
        </w:tc>
      </w:tr>
      <w:tr w:rsidR="00B50EFE" w:rsidRPr="00AC78A9" w14:paraId="11B90571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FB22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u w:val="single"/>
                <w:lang w:eastAsia="zh-CN"/>
              </w:rPr>
              <w:t>Radio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3460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50EFE" w:rsidRPr="00AC78A9" w14:paraId="2AACCD5F" w14:textId="77777777" w:rsidTr="00B50EFE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D3B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ot d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C75C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181(52.1%)</w:t>
            </w:r>
          </w:p>
        </w:tc>
      </w:tr>
      <w:tr w:rsidR="00B50EFE" w:rsidRPr="00AC78A9" w14:paraId="617EAE53" w14:textId="77777777" w:rsidTr="00090B4A">
        <w:trPr>
          <w:trHeight w:val="23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81CA" w14:textId="77777777" w:rsidR="00B50EFE" w:rsidRPr="00AC78A9" w:rsidRDefault="00B50EFE" w:rsidP="00B50E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o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F8C6" w14:textId="77777777" w:rsidR="00B50EFE" w:rsidRPr="00AC78A9" w:rsidRDefault="00B50EFE" w:rsidP="00B50E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AC78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086(47.9%)</w:t>
            </w:r>
          </w:p>
        </w:tc>
      </w:tr>
    </w:tbl>
    <w:p w14:paraId="53F2A3A8" w14:textId="3E595D36" w:rsidR="00164BC1" w:rsidRPr="00AC78A9" w:rsidRDefault="00373A36" w:rsidP="00090B4A">
      <w:pPr>
        <w:rPr>
          <w:sz w:val="18"/>
          <w:szCs w:val="18"/>
        </w:rPr>
      </w:pPr>
      <w:r w:rsidRPr="00AC78A9">
        <w:rPr>
          <w:rFonts w:eastAsia="Times New Roman" w:cs="Times New Roman"/>
          <w:color w:val="000000"/>
          <w:sz w:val="18"/>
          <w:szCs w:val="18"/>
        </w:rPr>
        <w:t>SLNB: sentinel lymph node biopsy; ALND: axillary lymph node dissection</w:t>
      </w:r>
    </w:p>
    <w:sectPr w:rsidR="00164BC1" w:rsidRPr="00AC78A9" w:rsidSect="00D27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EFE"/>
    <w:rsid w:val="00006011"/>
    <w:rsid w:val="000769EA"/>
    <w:rsid w:val="00085E5D"/>
    <w:rsid w:val="00086C73"/>
    <w:rsid w:val="00090B4A"/>
    <w:rsid w:val="000C5C82"/>
    <w:rsid w:val="000E6103"/>
    <w:rsid w:val="00122A9D"/>
    <w:rsid w:val="001818A8"/>
    <w:rsid w:val="001858A9"/>
    <w:rsid w:val="001D10BF"/>
    <w:rsid w:val="00200011"/>
    <w:rsid w:val="002702E7"/>
    <w:rsid w:val="002B6501"/>
    <w:rsid w:val="002D06B1"/>
    <w:rsid w:val="00315A1D"/>
    <w:rsid w:val="0034019E"/>
    <w:rsid w:val="003464F6"/>
    <w:rsid w:val="00355A87"/>
    <w:rsid w:val="00364ACF"/>
    <w:rsid w:val="00373A36"/>
    <w:rsid w:val="00385327"/>
    <w:rsid w:val="003F2C1D"/>
    <w:rsid w:val="00403E5B"/>
    <w:rsid w:val="00454040"/>
    <w:rsid w:val="00494CFC"/>
    <w:rsid w:val="0051489A"/>
    <w:rsid w:val="0052607E"/>
    <w:rsid w:val="0053487C"/>
    <w:rsid w:val="00567D0B"/>
    <w:rsid w:val="005D23C4"/>
    <w:rsid w:val="00606511"/>
    <w:rsid w:val="00613E8A"/>
    <w:rsid w:val="00653DAA"/>
    <w:rsid w:val="00657391"/>
    <w:rsid w:val="007015F9"/>
    <w:rsid w:val="00712717"/>
    <w:rsid w:val="00766733"/>
    <w:rsid w:val="00790D9A"/>
    <w:rsid w:val="007A4F34"/>
    <w:rsid w:val="0081249E"/>
    <w:rsid w:val="00851B0C"/>
    <w:rsid w:val="00851E62"/>
    <w:rsid w:val="008725BF"/>
    <w:rsid w:val="00897847"/>
    <w:rsid w:val="008D0C7E"/>
    <w:rsid w:val="00931BC7"/>
    <w:rsid w:val="009806A4"/>
    <w:rsid w:val="009B2EC9"/>
    <w:rsid w:val="00A32113"/>
    <w:rsid w:val="00AC78A9"/>
    <w:rsid w:val="00AF2FE3"/>
    <w:rsid w:val="00B365F1"/>
    <w:rsid w:val="00B50EFE"/>
    <w:rsid w:val="00B75414"/>
    <w:rsid w:val="00B87BD8"/>
    <w:rsid w:val="00BD3E38"/>
    <w:rsid w:val="00C0579F"/>
    <w:rsid w:val="00C50E58"/>
    <w:rsid w:val="00C8567C"/>
    <w:rsid w:val="00CD0E0B"/>
    <w:rsid w:val="00CD5B40"/>
    <w:rsid w:val="00CD6A4C"/>
    <w:rsid w:val="00CE6330"/>
    <w:rsid w:val="00CF732B"/>
    <w:rsid w:val="00D2771A"/>
    <w:rsid w:val="00D27BC8"/>
    <w:rsid w:val="00D319C8"/>
    <w:rsid w:val="00D63435"/>
    <w:rsid w:val="00D72B5D"/>
    <w:rsid w:val="00D8331F"/>
    <w:rsid w:val="00DC68B2"/>
    <w:rsid w:val="00E32BF0"/>
    <w:rsid w:val="00E8791D"/>
    <w:rsid w:val="00F0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7790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0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6</Characters>
  <Application>Microsoft Macintosh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19-08-26T13:28:00Z</dcterms:created>
  <dcterms:modified xsi:type="dcterms:W3CDTF">2019-08-26T16:46:00Z</dcterms:modified>
</cp:coreProperties>
</file>